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756D8" w14:textId="77777777" w:rsidR="00DC589C" w:rsidRDefault="00206657" w:rsidP="00DC58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20665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Longitudinal changes in COVID-19 vaccination intent among South African adults: Evidence from the NIDS-CRAM panel survey, February to May 2021  </w:t>
      </w:r>
    </w:p>
    <w:p w14:paraId="3BBFA5FA" w14:textId="479E484D" w:rsidR="0090597E" w:rsidRDefault="0090597E" w:rsidP="00314FB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506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E488824" w14:textId="77777777" w:rsidR="006C4914" w:rsidRPr="00DC589C" w:rsidRDefault="006C4914" w:rsidP="009B5B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84BAE01" w14:textId="6765F8E5" w:rsidR="0090597E" w:rsidRPr="00C85065" w:rsidRDefault="0090597E" w:rsidP="006C49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ccine-related questions in NIDS-CRAM</w:t>
      </w:r>
    </w:p>
    <w:tbl>
      <w:tblPr>
        <w:tblW w:w="498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5"/>
        <w:gridCol w:w="4229"/>
      </w:tblGrid>
      <w:tr w:rsidR="00426BA8" w:rsidRPr="0090597E" w14:paraId="6589FB1E" w14:textId="77777777" w:rsidTr="00C13BD6">
        <w:trPr>
          <w:trHeight w:val="408"/>
        </w:trPr>
        <w:tc>
          <w:tcPr>
            <w:tcW w:w="2649" w:type="pct"/>
            <w:tcBorders>
              <w:left w:val="single" w:sz="4" w:space="0" w:color="auto"/>
              <w:right w:val="single" w:sz="4" w:space="0" w:color="auto"/>
            </w:tcBorders>
          </w:tcPr>
          <w:p w14:paraId="4B030B36" w14:textId="7A19D66E" w:rsidR="00426BA8" w:rsidRPr="00426BA8" w:rsidRDefault="00426BA8" w:rsidP="00FC2A61">
            <w:pPr>
              <w:pStyle w:val="Table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D1E6A4" w14:textId="18CD0843" w:rsidR="00426BA8" w:rsidRPr="00426BA8" w:rsidRDefault="00426BA8" w:rsidP="00FC2A61">
            <w:pPr>
              <w:pStyle w:val="Table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426BA8" w:rsidRPr="0090597E" w14:paraId="1F966DB0" w14:textId="77777777" w:rsidTr="00C13BD6">
        <w:trPr>
          <w:trHeight w:val="408"/>
        </w:trPr>
        <w:tc>
          <w:tcPr>
            <w:tcW w:w="264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FCF638B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Have you received a Coronavirus vaccine?</w:t>
            </w:r>
          </w:p>
          <w:p w14:paraId="1B23E133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A83190D" w14:textId="25415BB9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6BA8" w:rsidRPr="0090597E" w14:paraId="0F6D9B21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C04FD6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C3A194" w14:textId="033C7BD2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6BA8" w:rsidRPr="0090597E" w14:paraId="1A536F7C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8ABB1D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B39524E" w14:textId="762530B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</w:tr>
      <w:tr w:rsidR="00426BA8" w:rsidRPr="0090597E" w14:paraId="2094E600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D087E1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FF97038" w14:textId="46BA7352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426BA8" w:rsidRPr="0090597E" w14:paraId="2D4FBED7" w14:textId="77777777" w:rsidTr="00C13BD6">
        <w:trPr>
          <w:trHeight w:val="408"/>
        </w:trPr>
        <w:tc>
          <w:tcPr>
            <w:tcW w:w="264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A7079B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agree or disagree with the statement: If a vaccine for COVID-19 were available, I would get it? </w:t>
            </w:r>
          </w:p>
          <w:p w14:paraId="55DBADAF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2ED63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er: Read out options 1 – 4.</w:t>
            </w: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79CE7F" w14:textId="7777777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426BA8" w:rsidRPr="0090597E" w14:paraId="0CAA928C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89BF3D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7A6964" w14:textId="7777777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</w:tr>
      <w:tr w:rsidR="00426BA8" w:rsidRPr="0090597E" w14:paraId="074A8417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A126EB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F5F0487" w14:textId="7777777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</w:tr>
      <w:tr w:rsidR="00426BA8" w:rsidRPr="0090597E" w14:paraId="1EBC590C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FDBB55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089155" w14:textId="7777777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426BA8" w:rsidRPr="0090597E" w14:paraId="03148EB4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0FF01E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7B6F69" w14:textId="7777777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</w:tr>
      <w:tr w:rsidR="00426BA8" w:rsidRPr="0090597E" w14:paraId="61F9D3A5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602F6E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086880" w14:textId="7777777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426BA8" w:rsidRPr="0090597E" w14:paraId="766011FE" w14:textId="77777777" w:rsidTr="00C13BD6">
        <w:trPr>
          <w:trHeight w:val="408"/>
        </w:trPr>
        <w:tc>
          <w:tcPr>
            <w:tcW w:w="264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58A325" w14:textId="6F957FE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Do you believe that the vaccine is unsafe or could harm you?   </w:t>
            </w: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2779F81" w14:textId="234F9B70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6BA8" w:rsidRPr="0090597E" w14:paraId="1E513C7A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A00C7B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0B8700" w14:textId="432B13F8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6BA8" w:rsidRPr="0090597E" w14:paraId="5326796A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7686CC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1DFB61" w14:textId="5964CE04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</w:tr>
      <w:tr w:rsidR="00426BA8" w:rsidRPr="0090597E" w14:paraId="56CF7523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AF10C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2E31B4" w14:textId="35296D3A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426BA8" w:rsidRPr="0090597E" w14:paraId="4F736169" w14:textId="77777777" w:rsidTr="00C13BD6">
        <w:trPr>
          <w:trHeight w:val="408"/>
        </w:trPr>
        <w:tc>
          <w:tcPr>
            <w:tcW w:w="264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59EB34" w14:textId="4F827058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How convinced are you of this?</w:t>
            </w:r>
          </w:p>
          <w:p w14:paraId="5A1CC8DE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7025A" w14:textId="0D4A676E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er: Read out options 1 – 3.</w:t>
            </w: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5E225BE" w14:textId="1189319B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A little convinced</w:t>
            </w:r>
          </w:p>
        </w:tc>
      </w:tr>
      <w:tr w:rsidR="00426BA8" w:rsidRPr="0090597E" w14:paraId="6B7A5A33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3C1A50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CA5A24" w14:textId="5EF0195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Somewhat convinced</w:t>
            </w:r>
          </w:p>
        </w:tc>
      </w:tr>
      <w:tr w:rsidR="00426BA8" w:rsidRPr="0090597E" w14:paraId="68185602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77820E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C51ACB" w14:textId="35FF71B7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Very convinced</w:t>
            </w:r>
          </w:p>
        </w:tc>
      </w:tr>
      <w:tr w:rsidR="00426BA8" w:rsidRPr="0090597E" w14:paraId="0B5596D4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801B3E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EA1DBC2" w14:textId="7FCFB728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</w:tr>
      <w:tr w:rsidR="00426BA8" w:rsidRPr="0090597E" w14:paraId="3C5A0695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D7FA24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3A42406" w14:textId="7E31A76B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426BA8" w:rsidRPr="0090597E" w14:paraId="3EC3EC0C" w14:textId="77777777" w:rsidTr="00C13BD6">
        <w:trPr>
          <w:trHeight w:val="408"/>
        </w:trPr>
        <w:tc>
          <w:tcPr>
            <w:tcW w:w="264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FA0B51E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Why do you believe that the vaccine is unsafe or harmful?</w:t>
            </w:r>
          </w:p>
          <w:p w14:paraId="5A522E06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FCCA8" w14:textId="1DBC9186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er: Do not read out options, select all that apply.</w:t>
            </w: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AF4CA" w14:textId="54BACD66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The vaccine is part of a government plot to harm/control me </w:t>
            </w:r>
          </w:p>
        </w:tc>
      </w:tr>
      <w:tr w:rsidR="00426BA8" w:rsidRPr="0090597E" w14:paraId="2702CD57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B6790A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E53F2" w14:textId="1E60BFFB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The vaccine is part of a global plot to harm/control me </w:t>
            </w:r>
          </w:p>
        </w:tc>
      </w:tr>
      <w:tr w:rsidR="00426BA8" w:rsidRPr="0090597E" w14:paraId="625DA84A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C5BE0A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867CA" w14:textId="3E6293C1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Vaccines are fake and are just being sold for profit  </w:t>
            </w:r>
          </w:p>
        </w:tc>
      </w:tr>
      <w:tr w:rsidR="00426BA8" w:rsidRPr="0090597E" w14:paraId="7897E144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1D1623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735FD" w14:textId="1A57B77D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The vaccine contents will change my DNA </w:t>
            </w:r>
          </w:p>
        </w:tc>
      </w:tr>
      <w:tr w:rsidR="00426BA8" w:rsidRPr="0090597E" w14:paraId="74231E3E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2E7217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BABA1" w14:textId="1ADBD026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Vaccines can cause HIV or cancer </w:t>
            </w:r>
          </w:p>
        </w:tc>
      </w:tr>
      <w:tr w:rsidR="00426BA8" w:rsidRPr="0090597E" w14:paraId="52E39E30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17AD16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7FCCE" w14:textId="5B3D8825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Vaccines go against my religious beliefs </w:t>
            </w:r>
          </w:p>
        </w:tc>
      </w:tr>
      <w:tr w:rsidR="00426BA8" w:rsidRPr="0090597E" w14:paraId="5C1AE01F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2C5A9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5C02E" w14:textId="04664714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bCs/>
                <w:sz w:val="24"/>
                <w:szCs w:val="24"/>
              </w:rPr>
              <w:t>Vaccine testing was rushed so we can’t be sure that they are safe.</w:t>
            </w:r>
          </w:p>
        </w:tc>
      </w:tr>
      <w:tr w:rsidR="00426BA8" w:rsidRPr="0090597E" w14:paraId="3D7820DD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85B2BA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64DC2" w14:textId="118B47D1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COVID-19 isn’t real</w:t>
            </w:r>
          </w:p>
        </w:tc>
      </w:tr>
      <w:tr w:rsidR="00426BA8" w:rsidRPr="0090597E" w14:paraId="5D68AD57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D4C1A5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59AC0" w14:textId="5DE6E359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426BA8" w:rsidRPr="0090597E" w14:paraId="76E6C183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FBE397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56FF7A" w14:textId="4806A45F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</w:tr>
      <w:tr w:rsidR="00426BA8" w:rsidRPr="0090597E" w14:paraId="5703E422" w14:textId="77777777" w:rsidTr="00C13BD6">
        <w:trPr>
          <w:trHeight w:val="408"/>
        </w:trPr>
        <w:tc>
          <w:tcPr>
            <w:tcW w:w="26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798963" w14:textId="77777777" w:rsidR="00426BA8" w:rsidRPr="0090597E" w:rsidRDefault="00426BA8" w:rsidP="00FC2A6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987E65" w14:textId="45643822" w:rsidR="00426BA8" w:rsidRPr="0090597E" w:rsidRDefault="00426BA8" w:rsidP="00FC2A61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90597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14:paraId="0A541D0D" w14:textId="1BCA9B27" w:rsidR="00E4269A" w:rsidRPr="0090597E" w:rsidRDefault="00E4269A" w:rsidP="00FC2A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4269A" w:rsidRPr="00905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152E7"/>
    <w:multiLevelType w:val="multilevel"/>
    <w:tmpl w:val="783AB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E03"/>
    <w:rsid w:val="000311A2"/>
    <w:rsid w:val="0015095E"/>
    <w:rsid w:val="00206657"/>
    <w:rsid w:val="0022431F"/>
    <w:rsid w:val="00314FB8"/>
    <w:rsid w:val="00362CD3"/>
    <w:rsid w:val="00423A56"/>
    <w:rsid w:val="00426BA8"/>
    <w:rsid w:val="00445E03"/>
    <w:rsid w:val="00514A88"/>
    <w:rsid w:val="006C4914"/>
    <w:rsid w:val="007E442C"/>
    <w:rsid w:val="0090597E"/>
    <w:rsid w:val="00972D52"/>
    <w:rsid w:val="009B5B16"/>
    <w:rsid w:val="00AA09B7"/>
    <w:rsid w:val="00C00CB3"/>
    <w:rsid w:val="00C13BD6"/>
    <w:rsid w:val="00C50198"/>
    <w:rsid w:val="00DC589C"/>
    <w:rsid w:val="00E07F65"/>
    <w:rsid w:val="00E4269A"/>
    <w:rsid w:val="00F76B85"/>
    <w:rsid w:val="00FC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C6476"/>
  <w15:chartTrackingRefBased/>
  <w15:docId w15:val="{3E65A8DD-2E70-4DB1-825D-96531E40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4269A"/>
    <w:pPr>
      <w:widowControl w:val="0"/>
      <w:autoSpaceDE w:val="0"/>
      <w:autoSpaceDN w:val="0"/>
      <w:spacing w:after="0" w:line="240" w:lineRule="auto"/>
      <w:ind w:left="108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72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D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1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59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Ingle</dc:creator>
  <cp:keywords/>
  <dc:description/>
  <cp:lastModifiedBy>Golos, Aleksandra</cp:lastModifiedBy>
  <cp:revision>11</cp:revision>
  <dcterms:created xsi:type="dcterms:W3CDTF">2021-12-16T04:29:00Z</dcterms:created>
  <dcterms:modified xsi:type="dcterms:W3CDTF">2022-01-05T17:35:00Z</dcterms:modified>
</cp:coreProperties>
</file>